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67C4C" w14:textId="3F69D69D" w:rsidR="002D7EA0" w:rsidRPr="003E7CE7" w:rsidRDefault="005610C5" w:rsidP="002D7EA0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 </w:t>
      </w:r>
      <w:r w:rsidR="00E26D5F" w:rsidRPr="003E7CE7">
        <w:rPr>
          <w:rFonts w:ascii="Times New Roman" w:hAnsi="Times New Roman" w:cs="Times New Roman"/>
          <w:b/>
          <w:bCs/>
          <w:lang w:val="en-US"/>
        </w:rPr>
        <w:t xml:space="preserve">Table. </w:t>
      </w:r>
      <w:r w:rsidR="00E26D5F" w:rsidRPr="003E7CE7">
        <w:rPr>
          <w:rFonts w:ascii="Times New Roman" w:hAnsi="Times New Roman" w:cs="Times New Roman"/>
          <w:lang w:val="en-US"/>
        </w:rPr>
        <w:t>Demographic, employment and organizational</w:t>
      </w:r>
      <w:r w:rsidR="00E26D5F" w:rsidRPr="008650AF">
        <w:rPr>
          <w:rFonts w:ascii="Times New Roman" w:hAnsi="Times New Roman" w:cs="Times New Roman"/>
          <w:lang w:val="en-US"/>
        </w:rPr>
        <w:t xml:space="preserve"> ch</w:t>
      </w:r>
      <w:r w:rsidR="00E26D5F" w:rsidRPr="003E7CE7">
        <w:rPr>
          <w:rFonts w:ascii="Times New Roman" w:hAnsi="Times New Roman" w:cs="Times New Roman"/>
          <w:bCs/>
          <w:lang w:val="en-US"/>
        </w:rPr>
        <w:t>aracteristics of the baseline survey sample (2015), stratified by country and network</w:t>
      </w:r>
    </w:p>
    <w:tbl>
      <w:tblPr>
        <w:tblW w:w="1254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1100"/>
        <w:gridCol w:w="1000"/>
        <w:gridCol w:w="1100"/>
        <w:gridCol w:w="1000"/>
        <w:gridCol w:w="1100"/>
        <w:gridCol w:w="1000"/>
        <w:gridCol w:w="1100"/>
        <w:gridCol w:w="1000"/>
        <w:gridCol w:w="1100"/>
        <w:gridCol w:w="1000"/>
      </w:tblGrid>
      <w:tr w:rsidR="002D7EA0" w:rsidRPr="007A3951" w14:paraId="193D7B7E" w14:textId="77777777" w:rsidTr="003E7CE7">
        <w:trPr>
          <w:trHeight w:val="315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315B549D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1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7C9DF2F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Brazil</w:t>
            </w:r>
          </w:p>
        </w:tc>
        <w:tc>
          <w:tcPr>
            <w:tcW w:w="21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683C0E0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hile</w:t>
            </w:r>
          </w:p>
        </w:tc>
        <w:tc>
          <w:tcPr>
            <w:tcW w:w="21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78B310E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lombia</w:t>
            </w:r>
          </w:p>
        </w:tc>
        <w:tc>
          <w:tcPr>
            <w:tcW w:w="21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1E5E491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Mexico</w:t>
            </w:r>
          </w:p>
        </w:tc>
        <w:tc>
          <w:tcPr>
            <w:tcW w:w="21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5B7E5987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Uruguay</w:t>
            </w:r>
          </w:p>
        </w:tc>
      </w:tr>
      <w:tr w:rsidR="002D7EA0" w:rsidRPr="007A3951" w14:paraId="3BB7CF61" w14:textId="77777777" w:rsidTr="003E7CE7">
        <w:trPr>
          <w:trHeight w:val="435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66B75661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2279BDA1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ntervention network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336C7CAA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trol network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63F761EB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ntervention network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24745E3F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trol network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1F50639E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ntervention network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6A0A57DF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ntervention network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29D9FE0C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trol network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2AF3EBC0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ntervention network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6AA7F2F9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trol network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hideMark/>
          </w:tcPr>
          <w:p w14:paraId="48212C93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ntervention network</w:t>
            </w:r>
          </w:p>
        </w:tc>
      </w:tr>
      <w:tr w:rsidR="002D7EA0" w:rsidRPr="007A3951" w14:paraId="4B4385F4" w14:textId="77777777" w:rsidTr="003E7CE7">
        <w:trPr>
          <w:trHeight w:val="315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159B9D20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0DE782C9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1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0591084E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27F83D0D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73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794AF5B5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75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4BC126BA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81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4BF77EB8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82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70C527D1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84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569567FF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81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3CC39135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78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hideMark/>
          </w:tcPr>
          <w:p w14:paraId="35A6637D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75 </w:t>
            </w:r>
          </w:p>
        </w:tc>
      </w:tr>
      <w:tr w:rsidR="002D7EA0" w:rsidRPr="007A3951" w14:paraId="0A7ED81F" w14:textId="77777777" w:rsidTr="003E7CE7">
        <w:trPr>
          <w:trHeight w:val="315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7876CFC8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010E2C50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(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17C6A7E5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3B23C3D3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(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661C4D81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66D639E8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(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437876A3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7F6C20A1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(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722CC363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hideMark/>
          </w:tcPr>
          <w:p w14:paraId="3A509364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(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hideMark/>
          </w:tcPr>
          <w:p w14:paraId="403348DB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(%)</w:t>
            </w:r>
          </w:p>
        </w:tc>
      </w:tr>
      <w:tr w:rsidR="002D7EA0" w:rsidRPr="007A3951" w14:paraId="195E8AF4" w14:textId="77777777" w:rsidTr="003E7CE7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F35D994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Se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FE8E513" w14:textId="77777777" w:rsidR="002D7EA0" w:rsidRPr="004F5E77" w:rsidRDefault="002D7EA0" w:rsidP="00AE0F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4A8C95D" w14:textId="77777777" w:rsidR="002D7EA0" w:rsidRPr="004F5E77" w:rsidRDefault="002D7EA0" w:rsidP="00AE0F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A41EF39" w14:textId="77777777" w:rsidR="002D7EA0" w:rsidRPr="004F5E77" w:rsidRDefault="002D7EA0" w:rsidP="00AE0F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E8309B1" w14:textId="77777777" w:rsidR="002D7EA0" w:rsidRPr="004F5E77" w:rsidRDefault="002D7EA0" w:rsidP="00AE0F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41796AE" w14:textId="77777777" w:rsidR="002D7EA0" w:rsidRPr="004F5E77" w:rsidRDefault="002D7EA0" w:rsidP="00AE0F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7FC60B6" w14:textId="77777777" w:rsidR="002D7EA0" w:rsidRPr="004F5E77" w:rsidRDefault="002D7EA0" w:rsidP="00AE0F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816F53D" w14:textId="77777777" w:rsidR="002D7EA0" w:rsidRPr="004F5E77" w:rsidRDefault="002D7EA0" w:rsidP="00AE0F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3CB1E2B" w14:textId="77777777" w:rsidR="002D7EA0" w:rsidRPr="004F5E77" w:rsidRDefault="002D7EA0" w:rsidP="00AE0F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2513EE0" w14:textId="77777777" w:rsidR="002D7EA0" w:rsidRPr="004F5E77" w:rsidRDefault="002D7EA0" w:rsidP="00AE0F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1E5D663" w14:textId="77777777" w:rsidR="002D7EA0" w:rsidRPr="004F5E77" w:rsidRDefault="002D7EA0" w:rsidP="00AE0F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2D7EA0" w:rsidRPr="007A3951" w14:paraId="7A0341D2" w14:textId="77777777" w:rsidTr="003E7CE7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B057733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BBAC115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6 (53.3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68E2F80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5 (32.3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7C1187E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3 (53.7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5D56F32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9 (50.8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8178757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8 (59.6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9AFD499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9 (54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97BA9B4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4 (56.5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82A3A1A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8 (54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703DDDF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5 (42.1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A639978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6 (49.14)</w:t>
            </w:r>
          </w:p>
        </w:tc>
      </w:tr>
      <w:tr w:rsidR="002D7EA0" w:rsidRPr="007A3951" w14:paraId="4200A02D" w14:textId="77777777" w:rsidTr="003E7CE7">
        <w:trPr>
          <w:trHeight w:val="315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00FC17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D3E049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4 (46.6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5039DE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6 (67.6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C8E254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 (46.2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9F5A7B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6 (49.1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5EC960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3 (40.3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602430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3 (29.1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594E1B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 (43.4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1647A3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3 (45.8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6C70C5C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3 (57.8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31FE96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8 (50.29)</w:t>
            </w:r>
          </w:p>
        </w:tc>
      </w:tr>
      <w:tr w:rsidR="002D7EA0" w:rsidRPr="007A3951" w14:paraId="19AFD933" w14:textId="77777777" w:rsidTr="003E7CE7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D0DB677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21DBE17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A121713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30C1FE1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32FBB66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9352EE5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854BDF6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6087E1A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EDA8F53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1B941DD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B20858A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2D7EA0" w:rsidRPr="007A3951" w14:paraId="5ED177D6" w14:textId="77777777" w:rsidTr="003E7CE7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A2C39BF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 to 35 year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DAFFB0C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7 (31.6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33EF112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7 (23.3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0B32717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6 (38.1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3EF783E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7 (38.2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4E4C907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2 (56.3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800D799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7 (47.8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35C026A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 (8.1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BD583D6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 (12.7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92F6EBA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 (20.2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BB7A212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 (13.71)</w:t>
            </w:r>
          </w:p>
        </w:tc>
      </w:tr>
      <w:tr w:rsidR="002D7EA0" w:rsidRPr="007A3951" w14:paraId="2590EFA8" w14:textId="77777777" w:rsidTr="003E7CE7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4EF2AC7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6 to 50 year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648EC90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5 (47.2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6A802BD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 (34.8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67DEFDD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5 (37.5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867DE03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1 (34.8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3BCBBB6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1 (22.6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A79E572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3 (29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1642653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9 (37.5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A1F04CF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 (38.6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3085E0D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6 (48.3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30D054C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 (45.71)</w:t>
            </w:r>
          </w:p>
        </w:tc>
      </w:tr>
      <w:tr w:rsidR="002D7EA0" w:rsidRPr="007A3951" w14:paraId="7B9FA199" w14:textId="77777777" w:rsidTr="003E7CE7">
        <w:trPr>
          <w:trHeight w:val="315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46B89B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1 to 77 yea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24E21B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8 (21.1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0310CE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 (39.8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A8975D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2 (24.2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C38D2B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7 (26.8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0BA847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8 (20.9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4376B9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 (21.9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2E6342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0 (54.3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A2C2D4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8 (48.6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190F6B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4 (30.3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712B86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7 (38.29)</w:t>
            </w:r>
          </w:p>
        </w:tc>
      </w:tr>
      <w:tr w:rsidR="002D7EA0" w:rsidRPr="007A3951" w14:paraId="03FAA802" w14:textId="77777777" w:rsidTr="003E7CE7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6075654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Healthcare leve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287B625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B639D48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795A5F3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30C5077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A77C25E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F686185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2720F33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CBDCFF3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8DF6E80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E9EFA72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2D7EA0" w:rsidRPr="007A3951" w14:paraId="69F88ADA" w14:textId="77777777" w:rsidTr="003E7CE7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20BF7DE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rimary car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030E0C1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8 (32.2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E2B3589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1 (25.3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AB1B869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1 (41.0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EFC86B6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 (4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8C8C38A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6 (36.4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90273A7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2 (28.5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E1BA482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6 (46.7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582FD13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 (38.6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D338079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9 (27.5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BD448C6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 (34.29)</w:t>
            </w:r>
          </w:p>
        </w:tc>
      </w:tr>
      <w:tr w:rsidR="002D7EA0" w:rsidRPr="007A3951" w14:paraId="0CF34F4A" w14:textId="77777777" w:rsidTr="003E7CE7">
        <w:trPr>
          <w:trHeight w:val="315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F3AC80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econdary car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52DAC80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2 (67.7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3F8A09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0 (74.6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9F4573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2 (58.9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381FDF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5 (60.0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2B98B6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5 (63.5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8E4AC5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0 (71.4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D73A71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8 (53.2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E9B07A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1 (61.3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2437B3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9 (72.4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799FC7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5 (65.71)</w:t>
            </w:r>
          </w:p>
        </w:tc>
      </w:tr>
      <w:tr w:rsidR="002D7EA0" w:rsidRPr="003E7CE7" w14:paraId="5E26CD4F" w14:textId="77777777" w:rsidTr="003E7CE7">
        <w:trPr>
          <w:trHeight w:val="4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D3593FC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Time working at the center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B7B1D0A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D15D116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9032BA2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9ADBC65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92140AA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BBA88A8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E197923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24900F7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5B6E7FD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4EE89BC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2D7EA0" w:rsidRPr="007A3951" w14:paraId="5D6EC112" w14:textId="77777777" w:rsidTr="003E7CE7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19F2BA4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  <w:t>≤</w:t>
            </w: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1 year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259E130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9 (21.6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D20A129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4 (16.9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7D3A0FA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8 (39.3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CD34CB2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9 (28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1321325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5 (35.9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9153B0C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5 (30.2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E871592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 (5.9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F53768E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 (8.8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FF7EA72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 (8.9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4E9EE7B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 (10.86)</w:t>
            </w:r>
          </w:p>
        </w:tc>
      </w:tr>
      <w:tr w:rsidR="002D7EA0" w:rsidRPr="007A3951" w14:paraId="1F748ED2" w14:textId="77777777" w:rsidTr="003E7CE7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CF1A7F3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gt; 1 year to 3 year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DC5225E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7 (37.2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EC44B2F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5 (22.3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B853E82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2 (18.5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1BC0BEB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9 (16.5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622189A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7 (31.4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516AACE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1 (22.5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1A37908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9 (10.8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766D35D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 (11.0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EC77E1C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2 (17.9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63DE484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 (12.57)</w:t>
            </w:r>
          </w:p>
        </w:tc>
      </w:tr>
      <w:tr w:rsidR="002D7EA0" w:rsidRPr="007A3951" w14:paraId="7DA0639A" w14:textId="77777777" w:rsidTr="003E7CE7">
        <w:trPr>
          <w:trHeight w:val="315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97D339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&gt; 3 years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8F0FBE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4 (41.1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5BC44A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2 (60.7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8623AB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3 (42.2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1360B1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7 (55.4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712CA8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9 (32.6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CB1860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6 (47.25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72F191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3 (83.1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AA2796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5 (80.1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BD6C27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0 (73.0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EAD2A8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4 (76.57)</w:t>
            </w:r>
          </w:p>
        </w:tc>
      </w:tr>
      <w:tr w:rsidR="002D7EA0" w:rsidRPr="007A3951" w14:paraId="148A30CC" w14:textId="77777777" w:rsidTr="003E7CE7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D1A035C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Type of contrac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9FF9001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CB9CA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ACB9C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C4436F4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CB9CA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ACB9C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FFCF824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CB9CA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ACB9C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6C8848D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CB9CA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ACB9C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591D848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CB9CA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ACB9C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72331CC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CB9CA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ACB9C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C3A51D4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CB9CA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ACB9C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461E918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CB9CA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ACB9C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B37DE3D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CB9CA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ACB9C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9559D8E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CB9CA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ACB9CA"/>
                <w:sz w:val="16"/>
                <w:szCs w:val="16"/>
                <w:lang w:eastAsia="es-ES"/>
              </w:rPr>
              <w:t> </w:t>
            </w:r>
          </w:p>
        </w:tc>
      </w:tr>
      <w:tr w:rsidR="002D7EA0" w:rsidRPr="007A3951" w14:paraId="07B26CFE" w14:textId="77777777" w:rsidTr="003E7CE7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47EBE48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6497D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man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D567E29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3 (68.3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A32D8F7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9 (84.0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BBA4F0C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8 (27.7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5777EF6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1 (46.2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44E8A18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 (22.1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41495AF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 (18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4BF21AE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7 (79.8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37BF884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8 (81.7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5F98D70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6 (76.4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1B3BEFB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2 (69.71)</w:t>
            </w:r>
          </w:p>
        </w:tc>
      </w:tr>
      <w:tr w:rsidR="002D7EA0" w:rsidRPr="007A3951" w14:paraId="3DE57917" w14:textId="77777777" w:rsidTr="003E7CE7">
        <w:trPr>
          <w:trHeight w:val="315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0BFC87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6497D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Temporar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E39FFB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7 (31.6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7D5154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2 (15.9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A5C1A1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1 (69.9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022D96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2 (52.5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A9B883E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4 (74.0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C68791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9 (81.8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4BA5BD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 (19.5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21F1E4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 (18.2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499471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7 (20.7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D07A02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6 (26.29)</w:t>
            </w:r>
          </w:p>
        </w:tc>
      </w:tr>
      <w:tr w:rsidR="002D7EA0" w:rsidRPr="007A3951" w14:paraId="7D51DD18" w14:textId="77777777" w:rsidTr="003E7CE7">
        <w:trPr>
          <w:trHeight w:val="4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7634372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Contracted hours per week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61F28F5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4730FDB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D33F7AA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DB0E396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617DF7D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CE58AC3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D093834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5BDE2CF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0B2D05A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6EFEC87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2D7EA0" w:rsidRPr="007A3951" w14:paraId="6B11A1C2" w14:textId="77777777" w:rsidTr="003E7CE7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89BCAB1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≤ 20 hour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BBBD493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5 (36.1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FD6D0F0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0 (49.7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F1A503E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 (11.5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F85382E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 (8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4C93EDC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 (12.7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77D6B65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 (9.8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18DC3A1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 (0.5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696CB54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 (0.5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2035F89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4 (58.4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674D4BA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 (56.57)</w:t>
            </w:r>
          </w:p>
        </w:tc>
      </w:tr>
      <w:tr w:rsidR="002D7EA0" w:rsidRPr="007A3951" w14:paraId="6E09B9CC" w14:textId="77777777" w:rsidTr="003E7CE7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E77868A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0 to 40 hour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A7127BC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8 (54.4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20E3BB4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9 (44.2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7152B27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6 (43.9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2254AF1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7 (55.4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BB8B5E0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8 (26.5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826204D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1 (39.0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9B20038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4 (94.5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CBF1A72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7 (97.7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A66406F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8 (32.5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FC2C4ED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 (34.29)</w:t>
            </w:r>
          </w:p>
        </w:tc>
      </w:tr>
      <w:tr w:rsidR="002D7EA0" w:rsidRPr="007A3951" w14:paraId="20CA354A" w14:textId="77777777" w:rsidTr="003E7CE7">
        <w:trPr>
          <w:trHeight w:val="315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29B123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lastRenderedPageBreak/>
              <w:t>&gt; 40 hou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7D4018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 (9.4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108AEC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 (5.9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AE4E09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7 (44.5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F481FD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4 (36.5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2BB521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0 (60.7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D0943E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3 (51.1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D405E2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 (4.8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F29694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 (1.6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877FAF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 (8.9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3A4732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 (9.14)</w:t>
            </w:r>
          </w:p>
        </w:tc>
      </w:tr>
      <w:tr w:rsidR="002D7EA0" w:rsidRPr="00BB3D30" w14:paraId="44B77105" w14:textId="77777777" w:rsidTr="003E7CE7">
        <w:trPr>
          <w:trHeight w:val="300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86B0F7C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6497D7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s-ES"/>
              </w:rPr>
              <w:t xml:space="preserve">Working in private </w:t>
            </w:r>
            <w:proofErr w:type="spellStart"/>
            <w:r w:rsidRPr="6497D7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s-ES"/>
              </w:rPr>
              <w:t>sector</w:t>
            </w:r>
            <w:r w:rsidRPr="6497D7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 w:eastAsia="es-ES"/>
              </w:rPr>
              <w:t>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E3DB2FC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1 (56.1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0082418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0 (54.7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35D8F8E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6 (55.4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758DE2E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4 (59.4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75048E6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8 (37.7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E09969E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3 (34.8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0E3F6EE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7 (47.2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484BF88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1 (50.5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3B4B1A7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0 (90.9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6102710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6 (84.88)</w:t>
            </w:r>
          </w:p>
        </w:tc>
      </w:tr>
      <w:tr w:rsidR="002D7EA0" w:rsidRPr="007A3951" w14:paraId="58EFBA6F" w14:textId="77777777" w:rsidTr="003E7CE7">
        <w:trPr>
          <w:trHeight w:val="300"/>
        </w:trPr>
        <w:tc>
          <w:tcPr>
            <w:tcW w:w="20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C77AF59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6497D7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s-ES"/>
              </w:rPr>
              <w:t xml:space="preserve">Time per </w:t>
            </w:r>
            <w:r w:rsidRPr="00BB3D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s-ES"/>
              </w:rPr>
              <w:t>patient</w:t>
            </w:r>
            <w:r w:rsidRPr="6497D7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s-ES"/>
              </w:rPr>
              <w:t xml:space="preserve"> *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68EBDB4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D106A19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9C31468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BF28CA9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30AEFAF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599E092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B490C44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C6874A1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E4F1BDA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BEC7275" w14:textId="77777777" w:rsidR="002D7EA0" w:rsidRPr="004F5E77" w:rsidRDefault="002D7EA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2D7EA0" w:rsidRPr="007A3951" w14:paraId="7A565964" w14:textId="77777777" w:rsidTr="003E7CE7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FD01C8C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Primary car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DE41A19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 (48.2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2CA1901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 (50.9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E2E392A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1 (85.9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E53FF7C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2 (6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77D2260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 (6.0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69C66AF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 (3.8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91C2F0E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 (3.4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945D9A4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 (8.5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7BB5334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8 (77.5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873B793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 (83.33)</w:t>
            </w:r>
          </w:p>
        </w:tc>
      </w:tr>
      <w:tr w:rsidR="002D7EA0" w:rsidRPr="007A3951" w14:paraId="17B7067E" w14:textId="77777777" w:rsidTr="003E7CE7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DB04D1C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15 minutes or less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F8B07B5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 (51.7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3B3911C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5 (49.0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AD2974B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 (14.0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C02F3F5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 (4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855E46E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2 (93.9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2293569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 (96.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1F2FB1A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3 (96.5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197D4F5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2 (88.5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8D1A3E7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 (18.3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D89BA26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 (16.67)</w:t>
            </w:r>
          </w:p>
        </w:tc>
      </w:tr>
      <w:tr w:rsidR="002D7EA0" w:rsidRPr="007A3951" w14:paraId="490908FC" w14:textId="77777777" w:rsidTr="003E7CE7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380DC93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ore than 15 minut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19AD435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BCBE92C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8BCF063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35ED0AA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7780DA2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3AFCDB3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A7341AA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2AAF77D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3E5635C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2217818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2D7EA0" w:rsidRPr="007A3951" w14:paraId="4075BB4F" w14:textId="77777777" w:rsidTr="003E7CE7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AAA8455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Secondary car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AA3BA72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4 (85.2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6349422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1 (74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A23CBC5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6 (54.9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A4D224E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7 (63.8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C29C6BA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2 (36.5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9B9B6D9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 (25.3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4A85E41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 (15.3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A3498AA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 (19.8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ED17C4F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6 (82.1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59AD8A3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2 (80.0)</w:t>
            </w:r>
          </w:p>
        </w:tc>
      </w:tr>
      <w:tr w:rsidR="002D7EA0" w:rsidRPr="007A3951" w14:paraId="05D0FFC2" w14:textId="77777777" w:rsidTr="003E7CE7">
        <w:trPr>
          <w:trHeight w:val="315"/>
        </w:trPr>
        <w:tc>
          <w:tcPr>
            <w:tcW w:w="204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9F9438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15 minutes or less </w:t>
            </w:r>
          </w:p>
        </w:tc>
        <w:tc>
          <w:tcPr>
            <w:tcW w:w="11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28063656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 (13.93)</w:t>
            </w:r>
          </w:p>
        </w:tc>
        <w:tc>
          <w:tcPr>
            <w:tcW w:w="10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115F3CD0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9 (26.0)</w:t>
            </w:r>
          </w:p>
        </w:tc>
        <w:tc>
          <w:tcPr>
            <w:tcW w:w="11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0DACBA8D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4 (43.14)</w:t>
            </w:r>
          </w:p>
        </w:tc>
        <w:tc>
          <w:tcPr>
            <w:tcW w:w="10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367D7589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8 (36.19)</w:t>
            </w:r>
          </w:p>
        </w:tc>
        <w:tc>
          <w:tcPr>
            <w:tcW w:w="11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0612D919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2 (62.61)</w:t>
            </w:r>
          </w:p>
        </w:tc>
        <w:tc>
          <w:tcPr>
            <w:tcW w:w="10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1C1F3CC5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4 (72.31)</w:t>
            </w:r>
          </w:p>
        </w:tc>
        <w:tc>
          <w:tcPr>
            <w:tcW w:w="11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756B1D3E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8 (79.59)</w:t>
            </w:r>
          </w:p>
        </w:tc>
        <w:tc>
          <w:tcPr>
            <w:tcW w:w="10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294DBEE6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8 (70.27)</w:t>
            </w:r>
          </w:p>
        </w:tc>
        <w:tc>
          <w:tcPr>
            <w:tcW w:w="11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26A13C46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 (17.83)</w:t>
            </w:r>
          </w:p>
        </w:tc>
        <w:tc>
          <w:tcPr>
            <w:tcW w:w="10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1291FE2F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 (20.0)</w:t>
            </w:r>
          </w:p>
        </w:tc>
      </w:tr>
      <w:tr w:rsidR="002D7EA0" w:rsidRPr="007A3951" w14:paraId="18B1C074" w14:textId="77777777" w:rsidTr="003E7CE7">
        <w:trPr>
          <w:trHeight w:val="306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06F2C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6497D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More than 15 minute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5BF94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1 (56.1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36D60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0 (54.73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7E932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6 (55.49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9FD88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4 (59.43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00022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8 (37.78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1D4E4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3 (34.81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1260B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7 (47.28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D272C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1 (50.56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49F26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0 (90.9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A4F51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6 (84.88)</w:t>
            </w:r>
          </w:p>
        </w:tc>
      </w:tr>
      <w:tr w:rsidR="002D7EA0" w:rsidRPr="007A3951" w14:paraId="44479827" w14:textId="77777777" w:rsidTr="003E7CE7">
        <w:trPr>
          <w:trHeight w:val="645"/>
        </w:trPr>
        <w:tc>
          <w:tcPr>
            <w:tcW w:w="20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630D670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Enough time during consultation f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linical coordination</w:t>
            </w: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A9F7EA6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4 (36.57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3CA78CD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5 (37.50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98929C9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 (15.03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E14F1A4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 (13.22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486F074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 (12.71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7C35DBF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8 (10.88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CF0266E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 (19.89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3FF0CB8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9 (34.10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A97E8FA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 (42.42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0D19B82" w14:textId="77777777" w:rsidR="002D7EA0" w:rsidRPr="004F5E77" w:rsidRDefault="002D7EA0" w:rsidP="00AE0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7 (41.10)</w:t>
            </w:r>
          </w:p>
        </w:tc>
      </w:tr>
      <w:tr w:rsidR="002D7EA0" w:rsidRPr="003E7CE7" w14:paraId="6F990E3A" w14:textId="77777777" w:rsidTr="003E7CE7">
        <w:trPr>
          <w:trHeight w:val="300"/>
        </w:trPr>
        <w:tc>
          <w:tcPr>
            <w:tcW w:w="1254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D1FC7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6497D7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s-ES"/>
              </w:rPr>
              <w:t xml:space="preserve">* </w:t>
            </w:r>
            <w:r w:rsidRPr="6497D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revalence calculated using the total for the corresponding healthcare level as denominator.</w:t>
            </w:r>
          </w:p>
        </w:tc>
      </w:tr>
      <w:tr w:rsidR="002D7EA0" w:rsidRPr="003E7CE7" w14:paraId="35F81145" w14:textId="77777777" w:rsidTr="003E7CE7">
        <w:trPr>
          <w:trHeight w:val="300"/>
        </w:trPr>
        <w:tc>
          <w:tcPr>
            <w:tcW w:w="125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3A75A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proofErr w:type="gramStart"/>
            <w:r w:rsidRPr="6497D7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 w:eastAsia="es-ES"/>
              </w:rPr>
              <w:t>a</w:t>
            </w:r>
            <w:proofErr w:type="spellEnd"/>
            <w:proofErr w:type="gramEnd"/>
            <w:r w:rsidRPr="6497D7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 w:eastAsia="es-ES"/>
              </w:rPr>
              <w:t xml:space="preserve"> </w:t>
            </w:r>
            <w:r w:rsidRPr="6497D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Affirmative answers are shown.</w:t>
            </w:r>
          </w:p>
        </w:tc>
      </w:tr>
      <w:tr w:rsidR="002D7EA0" w:rsidRPr="007A3951" w14:paraId="16A9C37B" w14:textId="77777777" w:rsidTr="003E7CE7">
        <w:trPr>
          <w:trHeight w:val="300"/>
        </w:trPr>
        <w:tc>
          <w:tcPr>
            <w:tcW w:w="125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B5B49" w14:textId="77777777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  <w:t>b</w:t>
            </w: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ES"/>
              </w:rPr>
              <w:t xml:space="preserve"> </w:t>
            </w: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lways + often categories.</w:t>
            </w:r>
          </w:p>
        </w:tc>
      </w:tr>
      <w:tr w:rsidR="002D7EA0" w:rsidRPr="00183639" w14:paraId="35FC5A09" w14:textId="77777777" w:rsidTr="003E7CE7">
        <w:trPr>
          <w:trHeight w:val="300"/>
        </w:trPr>
        <w:tc>
          <w:tcPr>
            <w:tcW w:w="125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D15DC" w14:textId="0E2761D3" w:rsidR="002D7EA0" w:rsidRPr="004F5E77" w:rsidRDefault="002D7EA0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</w:tr>
    </w:tbl>
    <w:p w14:paraId="2D16DF31" w14:textId="77777777" w:rsidR="00414165" w:rsidRPr="002D7EA0" w:rsidRDefault="00414165">
      <w:pPr>
        <w:rPr>
          <w:lang w:val="en-US"/>
        </w:rPr>
      </w:pPr>
    </w:p>
    <w:sectPr w:rsidR="00414165" w:rsidRPr="002D7EA0" w:rsidSect="002D7EA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EA0"/>
    <w:rsid w:val="00183639"/>
    <w:rsid w:val="002D7EA0"/>
    <w:rsid w:val="003E7CE7"/>
    <w:rsid w:val="00414165"/>
    <w:rsid w:val="00490580"/>
    <w:rsid w:val="004F42A9"/>
    <w:rsid w:val="005610C5"/>
    <w:rsid w:val="006574EE"/>
    <w:rsid w:val="006D4422"/>
    <w:rsid w:val="00754A97"/>
    <w:rsid w:val="008650AF"/>
    <w:rsid w:val="00990DC3"/>
    <w:rsid w:val="00A55AAD"/>
    <w:rsid w:val="00C123D0"/>
    <w:rsid w:val="00E26D5F"/>
    <w:rsid w:val="00EF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B05DB"/>
  <w15:chartTrackingRefBased/>
  <w15:docId w15:val="{8DE29BEC-708D-41A9-BA58-088A7EEBD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E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6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D5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836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1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Suresh Krishnamoorthy</cp:lastModifiedBy>
  <cp:revision>4</cp:revision>
  <dcterms:created xsi:type="dcterms:W3CDTF">2021-12-10T09:21:00Z</dcterms:created>
  <dcterms:modified xsi:type="dcterms:W3CDTF">2021-12-23T02:22:00Z</dcterms:modified>
</cp:coreProperties>
</file>